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21150" w14:textId="77777777" w:rsidR="003370ED" w:rsidRPr="00454EE5" w:rsidRDefault="003370ED" w:rsidP="003370ED">
      <w:pPr>
        <w:spacing w:line="360" w:lineRule="auto"/>
        <w:rPr>
          <w:b/>
          <w:bCs/>
          <w:lang w:val="en-US"/>
        </w:rPr>
      </w:pPr>
      <w:r w:rsidRPr="00454EE5">
        <w:rPr>
          <w:b/>
          <w:bCs/>
          <w:lang w:val="en-US"/>
        </w:rPr>
        <w:t>Supplementary material 1</w:t>
      </w:r>
    </w:p>
    <w:p w14:paraId="306F1D01" w14:textId="77777777" w:rsidR="003370ED" w:rsidRPr="009A4314" w:rsidRDefault="003370ED" w:rsidP="003370ED">
      <w:pPr>
        <w:tabs>
          <w:tab w:val="left" w:pos="8265"/>
        </w:tabs>
        <w:spacing w:line="240" w:lineRule="auto"/>
        <w:rPr>
          <w:i/>
          <w:iCs/>
          <w:lang w:val="en-US"/>
        </w:rPr>
      </w:pPr>
      <w:r w:rsidRPr="009A4314">
        <w:rPr>
          <w:i/>
          <w:iCs/>
          <w:lang w:val="en-US"/>
        </w:rPr>
        <w:t xml:space="preserve">Characteristics of bereaved relatives </w:t>
      </w:r>
      <w:r>
        <w:rPr>
          <w:i/>
          <w:iCs/>
          <w:lang w:val="en-US"/>
        </w:rPr>
        <w:tab/>
      </w:r>
    </w:p>
    <w:tbl>
      <w:tblPr>
        <w:tblStyle w:val="Onopgemaaktetabel2"/>
        <w:tblW w:w="9072" w:type="dxa"/>
        <w:tblLook w:val="04A0" w:firstRow="1" w:lastRow="0" w:firstColumn="1" w:lastColumn="0" w:noHBand="0" w:noVBand="1"/>
      </w:tblPr>
      <w:tblGrid>
        <w:gridCol w:w="2310"/>
        <w:gridCol w:w="1659"/>
        <w:gridCol w:w="2628"/>
        <w:gridCol w:w="2475"/>
      </w:tblGrid>
      <w:tr w:rsidR="003370ED" w:rsidRPr="003370ED" w14:paraId="46D3C385" w14:textId="77777777" w:rsidTr="00750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1B87B44" w14:textId="77777777" w:rsidR="003370ED" w:rsidRPr="00AC2B90" w:rsidRDefault="003370ED" w:rsidP="00750A5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659" w:type="dxa"/>
          </w:tcPr>
          <w:p w14:paraId="0D5DB99F" w14:textId="77777777" w:rsidR="003370ED" w:rsidRDefault="003370ED" w:rsidP="00750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  <w:tc>
          <w:tcPr>
            <w:tcW w:w="2628" w:type="dxa"/>
          </w:tcPr>
          <w:p w14:paraId="5FA6BB09" w14:textId="77777777" w:rsidR="003370ED" w:rsidRPr="006A4EF0" w:rsidRDefault="003370ED" w:rsidP="00750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aracteristics of included bereaved relatives</w:t>
            </w:r>
          </w:p>
        </w:tc>
        <w:tc>
          <w:tcPr>
            <w:tcW w:w="2475" w:type="dxa"/>
          </w:tcPr>
          <w:p w14:paraId="1A6243E7" w14:textId="77777777" w:rsidR="003370ED" w:rsidRPr="006A4EF0" w:rsidRDefault="003370ED" w:rsidP="00750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aracteristics of all relatives at baseline</w:t>
            </w:r>
          </w:p>
        </w:tc>
      </w:tr>
      <w:tr w:rsidR="003370ED" w:rsidRPr="00F24FD2" w14:paraId="5939A2A4" w14:textId="77777777" w:rsidTr="0075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5008D8C" w14:textId="77777777" w:rsidR="003370ED" w:rsidRPr="00AC2B90" w:rsidRDefault="003370ED" w:rsidP="00750A5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659" w:type="dxa"/>
          </w:tcPr>
          <w:p w14:paraId="41431198" w14:textId="77777777" w:rsidR="003370ED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628" w:type="dxa"/>
          </w:tcPr>
          <w:p w14:paraId="4506D6F9" w14:textId="77777777" w:rsidR="003370ED" w:rsidRPr="003065D9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065D9">
              <w:rPr>
                <w:i/>
                <w:iCs/>
                <w:lang w:val="en-US"/>
              </w:rPr>
              <w:t>N=160</w:t>
            </w:r>
          </w:p>
        </w:tc>
        <w:tc>
          <w:tcPr>
            <w:tcW w:w="2475" w:type="dxa"/>
          </w:tcPr>
          <w:p w14:paraId="3271F7BC" w14:textId="77777777" w:rsidR="003370ED" w:rsidRPr="003065D9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065D9">
              <w:rPr>
                <w:i/>
                <w:iCs/>
                <w:lang w:val="en-US"/>
              </w:rPr>
              <w:t>N=</w:t>
            </w:r>
            <w:r>
              <w:rPr>
                <w:i/>
                <w:iCs/>
                <w:lang w:val="en-US"/>
              </w:rPr>
              <w:t xml:space="preserve"> 831 (831-160)</w:t>
            </w:r>
          </w:p>
        </w:tc>
      </w:tr>
      <w:tr w:rsidR="003370ED" w:rsidRPr="00F24FD2" w14:paraId="6FE1F75B" w14:textId="77777777" w:rsidTr="00750A5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3214206" w14:textId="77777777" w:rsidR="003370ED" w:rsidRPr="00AC2B90" w:rsidRDefault="003370ED" w:rsidP="00750A5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659" w:type="dxa"/>
          </w:tcPr>
          <w:p w14:paraId="7DEEAEDA" w14:textId="77777777" w:rsidR="003370E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628" w:type="dxa"/>
          </w:tcPr>
          <w:p w14:paraId="48B6D6C2" w14:textId="77777777" w:rsidR="003370ED" w:rsidRPr="006A4EF0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A4EF0">
              <w:rPr>
                <w:i/>
                <w:iCs/>
                <w:lang w:val="en-US"/>
              </w:rPr>
              <w:t>N</w:t>
            </w:r>
            <w:r w:rsidRPr="006A4EF0">
              <w:rPr>
                <w:lang w:val="en-US"/>
              </w:rPr>
              <w:t xml:space="preserve"> (%)</w:t>
            </w:r>
          </w:p>
        </w:tc>
        <w:tc>
          <w:tcPr>
            <w:tcW w:w="2475" w:type="dxa"/>
          </w:tcPr>
          <w:p w14:paraId="2959AA2B" w14:textId="77777777" w:rsidR="003370ED" w:rsidRPr="006A4EF0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3370ED" w:rsidRPr="006B3066" w14:paraId="0C97F4B4" w14:textId="77777777" w:rsidTr="0075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ADB3FB1" w14:textId="77777777" w:rsidR="003370ED" w:rsidRDefault="003370ED" w:rsidP="00750A54">
            <w:pPr>
              <w:rPr>
                <w:b w:val="0"/>
                <w:bCs w:val="0"/>
                <w:lang w:val="en-US"/>
              </w:rPr>
            </w:pPr>
            <w:r w:rsidRPr="005F4BD3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</w:t>
            </w:r>
            <w:r w:rsidRPr="00F7791E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</w:p>
          <w:p w14:paraId="582736DA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At time of</w:t>
            </w:r>
            <w:r>
              <w:rPr>
                <w:lang w:val="en-US"/>
              </w:rPr>
              <w:br/>
              <w:t xml:space="preserve">     patient’s death</w:t>
            </w:r>
          </w:p>
        </w:tc>
        <w:tc>
          <w:tcPr>
            <w:tcW w:w="1659" w:type="dxa"/>
          </w:tcPr>
          <w:p w14:paraId="737022F5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Median, range</w:t>
            </w:r>
          </w:p>
          <w:p w14:paraId="2FFA0212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52E4A20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7E247C">
              <w:rPr>
                <w:lang w:val="en-US"/>
              </w:rPr>
              <w:t>8-54</w:t>
            </w:r>
          </w:p>
          <w:p w14:paraId="7BDE8271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55-63</w:t>
            </w:r>
          </w:p>
          <w:p w14:paraId="223F1A92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64-69</w:t>
            </w:r>
          </w:p>
          <w:p w14:paraId="69EB0DB5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≥70</w:t>
            </w:r>
          </w:p>
          <w:p w14:paraId="7979BB35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28" w:type="dxa"/>
          </w:tcPr>
          <w:p w14:paraId="4E0FD405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65 (2</w:t>
            </w:r>
            <w:r>
              <w:rPr>
                <w:lang w:val="en-US"/>
              </w:rPr>
              <w:t>5</w:t>
            </w:r>
            <w:r w:rsidRPr="005F4BD3">
              <w:rPr>
                <w:lang w:val="en-US"/>
              </w:rPr>
              <w:t>-8</w:t>
            </w:r>
            <w:r>
              <w:rPr>
                <w:lang w:val="en-US"/>
              </w:rPr>
              <w:t>5</w:t>
            </w:r>
            <w:r w:rsidRPr="005F4BD3">
              <w:rPr>
                <w:lang w:val="en-US"/>
              </w:rPr>
              <w:t xml:space="preserve">)  </w:t>
            </w:r>
          </w:p>
          <w:p w14:paraId="50458FB8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7A75FC3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3</w:t>
            </w:r>
            <w:r>
              <w:rPr>
                <w:lang w:val="en-US"/>
              </w:rPr>
              <w:t>6</w:t>
            </w:r>
            <w:r w:rsidRPr="005F4BD3">
              <w:rPr>
                <w:lang w:val="en-US"/>
              </w:rPr>
              <w:t xml:space="preserve"> (23%)</w:t>
            </w:r>
          </w:p>
          <w:p w14:paraId="0B116E1F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  <w:r w:rsidRPr="005F4BD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2</w:t>
            </w:r>
            <w:r w:rsidRPr="005F4BD3">
              <w:rPr>
                <w:lang w:val="en-US"/>
              </w:rPr>
              <w:t>%)</w:t>
            </w:r>
          </w:p>
          <w:p w14:paraId="36BA4A2B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  <w:r w:rsidRPr="005F4BD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3</w:t>
            </w:r>
            <w:r w:rsidRPr="005F4BD3">
              <w:rPr>
                <w:lang w:val="en-US"/>
              </w:rPr>
              <w:t>%)</w:t>
            </w:r>
          </w:p>
          <w:p w14:paraId="23BC2239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Pr="005F4BD3">
              <w:rPr>
                <w:lang w:val="en-US"/>
              </w:rPr>
              <w:t xml:space="preserve"> (3</w:t>
            </w:r>
            <w:r>
              <w:rPr>
                <w:lang w:val="en-US"/>
              </w:rPr>
              <w:t>2</w:t>
            </w:r>
            <w:r w:rsidRPr="005F4BD3">
              <w:rPr>
                <w:lang w:val="en-US"/>
              </w:rPr>
              <w:t>%)</w:t>
            </w:r>
          </w:p>
          <w:p w14:paraId="0379ACF1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5" w:type="dxa"/>
          </w:tcPr>
          <w:p w14:paraId="6DEC50EC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63 (18-87)</w:t>
            </w:r>
          </w:p>
          <w:p w14:paraId="1DE9507E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AC1B4D6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227 (27%)</w:t>
            </w:r>
          </w:p>
          <w:p w14:paraId="14433F06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182 (22%)</w:t>
            </w:r>
          </w:p>
          <w:p w14:paraId="72D59561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188 (23%)</w:t>
            </w:r>
          </w:p>
          <w:p w14:paraId="06D0A008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234 (28%)</w:t>
            </w:r>
          </w:p>
        </w:tc>
      </w:tr>
      <w:tr w:rsidR="003370ED" w:rsidRPr="00AC2B90" w14:paraId="3F779FC5" w14:textId="77777777" w:rsidTr="00750A54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3C934DCB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 w:rsidRPr="005F4BD3">
              <w:rPr>
                <w:lang w:val="en-US"/>
              </w:rPr>
              <w:t>Gen</w:t>
            </w:r>
            <w:r>
              <w:rPr>
                <w:lang w:val="en-US"/>
              </w:rPr>
              <w:t>d</w:t>
            </w:r>
            <w:r w:rsidRPr="005F4BD3">
              <w:rPr>
                <w:lang w:val="en-US"/>
              </w:rPr>
              <w:t>er</w:t>
            </w:r>
          </w:p>
        </w:tc>
        <w:tc>
          <w:tcPr>
            <w:tcW w:w="1659" w:type="dxa"/>
          </w:tcPr>
          <w:p w14:paraId="7A1C4B9F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 xml:space="preserve">Male </w:t>
            </w:r>
          </w:p>
          <w:p w14:paraId="2A8DFBAA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Female</w:t>
            </w:r>
          </w:p>
        </w:tc>
        <w:tc>
          <w:tcPr>
            <w:tcW w:w="2628" w:type="dxa"/>
          </w:tcPr>
          <w:p w14:paraId="23FC67A0" w14:textId="77777777" w:rsidR="003370ED" w:rsidRPr="005F4BD3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70 (44%)</w:t>
            </w:r>
          </w:p>
          <w:p w14:paraId="252027D0" w14:textId="77777777" w:rsidR="003370ED" w:rsidRPr="005F4BD3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90 (56%)</w:t>
            </w:r>
          </w:p>
        </w:tc>
        <w:tc>
          <w:tcPr>
            <w:tcW w:w="2475" w:type="dxa"/>
          </w:tcPr>
          <w:p w14:paraId="5DA4235D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324 (39%)</w:t>
            </w:r>
          </w:p>
          <w:p w14:paraId="7CED8797" w14:textId="77777777" w:rsidR="003370ED" w:rsidRPr="00755F4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507 (61%)</w:t>
            </w:r>
          </w:p>
        </w:tc>
      </w:tr>
      <w:tr w:rsidR="003370ED" w:rsidRPr="00AC2B90" w14:paraId="0934EB18" w14:textId="77777777" w:rsidTr="0075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B392267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 w:rsidRPr="005F4BD3">
              <w:rPr>
                <w:lang w:val="en-US"/>
              </w:rPr>
              <w:t>Level of education</w:t>
            </w:r>
          </w:p>
        </w:tc>
        <w:tc>
          <w:tcPr>
            <w:tcW w:w="1659" w:type="dxa"/>
          </w:tcPr>
          <w:p w14:paraId="09E9C175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Low</w:t>
            </w:r>
          </w:p>
          <w:p w14:paraId="67AF58AE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Medium</w:t>
            </w:r>
          </w:p>
          <w:p w14:paraId="4CE9E75F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High</w:t>
            </w:r>
          </w:p>
        </w:tc>
        <w:tc>
          <w:tcPr>
            <w:tcW w:w="2628" w:type="dxa"/>
          </w:tcPr>
          <w:p w14:paraId="445E1163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30 (19%)</w:t>
            </w:r>
          </w:p>
          <w:p w14:paraId="67CDCFB0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 xml:space="preserve">74 (46%) </w:t>
            </w:r>
          </w:p>
          <w:p w14:paraId="5DA59323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56 (35%)</w:t>
            </w:r>
          </w:p>
        </w:tc>
        <w:tc>
          <w:tcPr>
            <w:tcW w:w="2475" w:type="dxa"/>
          </w:tcPr>
          <w:p w14:paraId="340A9DC0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208 (25%)</w:t>
            </w:r>
          </w:p>
          <w:p w14:paraId="1652A824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373 (45%)</w:t>
            </w:r>
          </w:p>
          <w:p w14:paraId="7C093B4D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243 (29%)</w:t>
            </w:r>
          </w:p>
        </w:tc>
      </w:tr>
      <w:tr w:rsidR="003370ED" w:rsidRPr="00AC2B90" w14:paraId="363D20DE" w14:textId="77777777" w:rsidTr="00750A54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E2B9D68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(Religious) worldview</w:t>
            </w:r>
          </w:p>
        </w:tc>
        <w:tc>
          <w:tcPr>
            <w:tcW w:w="1659" w:type="dxa"/>
          </w:tcPr>
          <w:p w14:paraId="7A4286A1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No</w:t>
            </w:r>
          </w:p>
          <w:p w14:paraId="6533C53F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Yes</w:t>
            </w:r>
          </w:p>
        </w:tc>
        <w:tc>
          <w:tcPr>
            <w:tcW w:w="2628" w:type="dxa"/>
          </w:tcPr>
          <w:p w14:paraId="0E22FE59" w14:textId="77777777" w:rsidR="003370E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6</w:t>
            </w:r>
            <w:r>
              <w:rPr>
                <w:lang w:val="en-US"/>
              </w:rPr>
              <w:t>3</w:t>
            </w:r>
            <w:r w:rsidRPr="005F4BD3">
              <w:rPr>
                <w:lang w:val="en-US"/>
              </w:rPr>
              <w:t xml:space="preserve"> (</w:t>
            </w:r>
            <w:r>
              <w:rPr>
                <w:lang w:val="en-US"/>
              </w:rPr>
              <w:t>39</w:t>
            </w:r>
            <w:r w:rsidRPr="005F4BD3">
              <w:rPr>
                <w:lang w:val="en-US"/>
              </w:rPr>
              <w:t>%)</w:t>
            </w:r>
          </w:p>
          <w:p w14:paraId="6F84447E" w14:textId="77777777" w:rsidR="003370ED" w:rsidRPr="005F4BD3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9</w:t>
            </w:r>
            <w:r>
              <w:rPr>
                <w:lang w:val="en-US"/>
              </w:rPr>
              <w:t>7</w:t>
            </w:r>
            <w:r w:rsidRPr="005F4BD3">
              <w:rPr>
                <w:lang w:val="en-US"/>
              </w:rPr>
              <w:t xml:space="preserve"> (6</w:t>
            </w:r>
            <w:r>
              <w:rPr>
                <w:lang w:val="en-US"/>
              </w:rPr>
              <w:t>1</w:t>
            </w:r>
            <w:r w:rsidRPr="005F4BD3">
              <w:rPr>
                <w:lang w:val="en-US"/>
              </w:rPr>
              <w:t>%)</w:t>
            </w:r>
          </w:p>
        </w:tc>
        <w:tc>
          <w:tcPr>
            <w:tcW w:w="2475" w:type="dxa"/>
          </w:tcPr>
          <w:p w14:paraId="40447D66" w14:textId="77777777" w:rsidR="003370E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327 (40%)</w:t>
            </w:r>
          </w:p>
          <w:p w14:paraId="1E8B93FD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497 (60%)</w:t>
            </w:r>
          </w:p>
          <w:p w14:paraId="6BB913E5" w14:textId="77777777" w:rsidR="003370ED" w:rsidRPr="00755F4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370ED" w:rsidRPr="00AC2B90" w14:paraId="584D2239" w14:textId="77777777" w:rsidTr="0075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6222B50B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 w:rsidRPr="005F4BD3">
              <w:rPr>
                <w:lang w:val="en-US"/>
              </w:rPr>
              <w:t>Type of relationship with patient</w:t>
            </w:r>
            <w:r w:rsidRPr="00F577D3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  <w:p w14:paraId="68886360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  <w:r w:rsidRPr="005F4BD3">
              <w:rPr>
                <w:lang w:val="en-US"/>
              </w:rPr>
              <w:t xml:space="preserve"> </w:t>
            </w:r>
          </w:p>
        </w:tc>
        <w:tc>
          <w:tcPr>
            <w:tcW w:w="1659" w:type="dxa"/>
          </w:tcPr>
          <w:p w14:paraId="535947CB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 xml:space="preserve">Partner </w:t>
            </w:r>
          </w:p>
          <w:p w14:paraId="2324227F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Child</w:t>
            </w:r>
          </w:p>
          <w:p w14:paraId="3C4C1D41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Other</w:t>
            </w:r>
            <w:r>
              <w:rPr>
                <w:lang w:val="en-US"/>
              </w:rPr>
              <w:t>*</w:t>
            </w:r>
          </w:p>
          <w:p w14:paraId="4F0B2C84" w14:textId="77777777" w:rsidR="003370ED" w:rsidRPr="007E247C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28" w:type="dxa"/>
          </w:tcPr>
          <w:p w14:paraId="7AB79EFD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128 (81%)</w:t>
            </w:r>
          </w:p>
          <w:p w14:paraId="715B4459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22 (14%)</w:t>
            </w:r>
          </w:p>
          <w:p w14:paraId="5559EEA9" w14:textId="77777777" w:rsidR="003370ED" w:rsidRPr="005F4BD3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9 (6%)</w:t>
            </w:r>
          </w:p>
        </w:tc>
        <w:tc>
          <w:tcPr>
            <w:tcW w:w="2475" w:type="dxa"/>
          </w:tcPr>
          <w:p w14:paraId="7625AB9F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612 (74%)</w:t>
            </w:r>
          </w:p>
          <w:p w14:paraId="1E35F7FD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140 (17%)</w:t>
            </w:r>
          </w:p>
          <w:p w14:paraId="177756E4" w14:textId="77777777" w:rsidR="003370ED" w:rsidRPr="00454EE5" w:rsidRDefault="003370ED" w:rsidP="00750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79 (9%)</w:t>
            </w:r>
          </w:p>
        </w:tc>
      </w:tr>
      <w:tr w:rsidR="003370ED" w:rsidRPr="00AC2B90" w14:paraId="5413A303" w14:textId="77777777" w:rsidTr="00750A54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226C3CB" w14:textId="77777777" w:rsidR="003370ED" w:rsidRPr="00511FFD" w:rsidRDefault="003370ED" w:rsidP="00750A54">
            <w:pPr>
              <w:rPr>
                <w:b w:val="0"/>
                <w:bCs w:val="0"/>
                <w:lang w:val="en-US"/>
              </w:rPr>
            </w:pPr>
            <w:r w:rsidRPr="00511FFD">
              <w:rPr>
                <w:lang w:val="en-US"/>
              </w:rPr>
              <w:t>Lev</w:t>
            </w:r>
            <w:r>
              <w:rPr>
                <w:lang w:val="en-US"/>
              </w:rPr>
              <w:t>e</w:t>
            </w:r>
            <w:r w:rsidRPr="00511FFD">
              <w:rPr>
                <w:lang w:val="en-US"/>
              </w:rPr>
              <w:t>l of EF</w:t>
            </w:r>
            <w:r>
              <w:rPr>
                <w:lang w:val="en-US"/>
              </w:rPr>
              <w:t xml:space="preserve"> </w:t>
            </w:r>
          </w:p>
          <w:p w14:paraId="4432097A" w14:textId="77777777" w:rsidR="003370ED" w:rsidRPr="00387A11" w:rsidRDefault="003370ED" w:rsidP="00750A54">
            <w:pPr>
              <w:rPr>
                <w:lang w:val="en-US"/>
              </w:rPr>
            </w:pPr>
            <w:r>
              <w:rPr>
                <w:lang w:val="en-US"/>
              </w:rPr>
              <w:t xml:space="preserve">     Before the </w:t>
            </w:r>
            <w:r>
              <w:rPr>
                <w:lang w:val="en-US"/>
              </w:rPr>
              <w:br/>
              <w:t xml:space="preserve">     patient’s death </w:t>
            </w:r>
            <w:r>
              <w:rPr>
                <w:lang w:val="en-US"/>
              </w:rPr>
              <w:br/>
              <w:t xml:space="preserve">     (0-100) </w:t>
            </w:r>
            <w:r w:rsidRPr="00F7791E">
              <w:rPr>
                <w:vertAlign w:val="superscript"/>
                <w:lang w:val="en-US"/>
              </w:rPr>
              <w:t>c</w:t>
            </w:r>
          </w:p>
          <w:p w14:paraId="4EA27924" w14:textId="77777777" w:rsidR="003370ED" w:rsidRPr="005F4BD3" w:rsidRDefault="003370ED" w:rsidP="00750A5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659" w:type="dxa"/>
          </w:tcPr>
          <w:p w14:paraId="4A0E4287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Median, range</w:t>
            </w:r>
          </w:p>
          <w:p w14:paraId="201B16D4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A477811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Low</w:t>
            </w:r>
          </w:p>
          <w:p w14:paraId="32D5EEBB" w14:textId="77777777" w:rsidR="003370ED" w:rsidRPr="007E247C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247C">
              <w:rPr>
                <w:lang w:val="en-US"/>
              </w:rPr>
              <w:t>High</w:t>
            </w:r>
          </w:p>
        </w:tc>
        <w:tc>
          <w:tcPr>
            <w:tcW w:w="2628" w:type="dxa"/>
          </w:tcPr>
          <w:p w14:paraId="54344B82" w14:textId="77777777" w:rsidR="003370ED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7 </w:t>
            </w:r>
            <w:r w:rsidRPr="005F4BD3">
              <w:rPr>
                <w:lang w:val="en-US"/>
              </w:rPr>
              <w:t>(</w:t>
            </w:r>
            <w:r>
              <w:rPr>
                <w:lang w:val="en-US"/>
              </w:rPr>
              <w:t>0</w:t>
            </w:r>
            <w:r w:rsidRPr="005F4BD3">
              <w:rPr>
                <w:lang w:val="en-US"/>
              </w:rPr>
              <w:t>-</w:t>
            </w:r>
            <w:r>
              <w:rPr>
                <w:lang w:val="en-US"/>
              </w:rPr>
              <w:t>100</w:t>
            </w:r>
            <w:r w:rsidRPr="005F4BD3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  <w:p w14:paraId="75419051" w14:textId="77777777" w:rsidR="003370ED" w:rsidRPr="005F4BD3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F4A6850" w14:textId="77777777" w:rsidR="003370ED" w:rsidRPr="00040AC1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 w:rsidRPr="005F4BD3">
              <w:rPr>
                <w:lang w:val="en-US"/>
              </w:rPr>
              <w:t>72 (50%)</w:t>
            </w:r>
            <w:r>
              <w:rPr>
                <w:lang w:val="en-US"/>
              </w:rPr>
              <w:t xml:space="preserve"> </w:t>
            </w:r>
          </w:p>
          <w:p w14:paraId="1490ACB1" w14:textId="77777777" w:rsidR="003370ED" w:rsidRPr="005F4BD3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4BD3">
              <w:rPr>
                <w:lang w:val="en-US"/>
              </w:rPr>
              <w:t>71 (50%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75" w:type="dxa"/>
          </w:tcPr>
          <w:p w14:paraId="0D3DBDDF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75 (0-100)</w:t>
            </w:r>
          </w:p>
          <w:p w14:paraId="14A9D700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2A9DD50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373 (47%)</w:t>
            </w:r>
          </w:p>
          <w:p w14:paraId="599C1662" w14:textId="77777777" w:rsidR="003370ED" w:rsidRPr="00454EE5" w:rsidRDefault="003370ED" w:rsidP="0075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4EE5">
              <w:rPr>
                <w:lang w:val="en-US"/>
              </w:rPr>
              <w:t>418 (53%)</w:t>
            </w:r>
          </w:p>
        </w:tc>
      </w:tr>
    </w:tbl>
    <w:p w14:paraId="10619C22" w14:textId="77777777" w:rsidR="003370ED" w:rsidRPr="00454EE5" w:rsidRDefault="003370ED" w:rsidP="003370ED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lang w:val="en-US"/>
        </w:rPr>
        <w:t>A</w:t>
      </w:r>
      <w:r w:rsidRPr="007A27CC">
        <w:rPr>
          <w:i/>
          <w:iCs/>
          <w:sz w:val="20"/>
          <w:szCs w:val="20"/>
          <w:lang w:val="en-US"/>
        </w:rPr>
        <w:t>bbreviations: EF: Emotional functioning</w:t>
      </w:r>
      <w:r>
        <w:rPr>
          <w:i/>
          <w:iCs/>
          <w:sz w:val="20"/>
          <w:szCs w:val="20"/>
          <w:lang w:val="en-US"/>
        </w:rPr>
        <w:t>.</w:t>
      </w:r>
      <w:r w:rsidRPr="007A27CC">
        <w:rPr>
          <w:i/>
          <w:iCs/>
          <w:sz w:val="20"/>
          <w:szCs w:val="20"/>
          <w:lang w:val="en-US"/>
        </w:rPr>
        <w:br/>
        <w:t>Variables may deviate from 100% due to rounding</w:t>
      </w:r>
      <w:r>
        <w:rPr>
          <w:i/>
          <w:iCs/>
          <w:sz w:val="20"/>
          <w:szCs w:val="20"/>
          <w:lang w:val="en-US"/>
        </w:rPr>
        <w:t>.</w:t>
      </w:r>
      <w:r>
        <w:rPr>
          <w:i/>
          <w:iCs/>
          <w:sz w:val="20"/>
          <w:szCs w:val="20"/>
          <w:lang w:val="en-US"/>
        </w:rPr>
        <w:br/>
      </w:r>
      <w:r w:rsidRPr="00454EE5">
        <w:rPr>
          <w:i/>
          <w:iCs/>
          <w:sz w:val="20"/>
          <w:szCs w:val="20"/>
        </w:rPr>
        <w:t xml:space="preserve">Missing </w:t>
      </w:r>
      <w:proofErr w:type="spellStart"/>
      <w:r w:rsidRPr="00454EE5">
        <w:rPr>
          <w:i/>
          <w:iCs/>
          <w:sz w:val="20"/>
          <w:szCs w:val="20"/>
        </w:rPr>
        <w:t>values</w:t>
      </w:r>
      <w:proofErr w:type="spellEnd"/>
      <w:r w:rsidRPr="00454EE5">
        <w:rPr>
          <w:i/>
          <w:iCs/>
          <w:sz w:val="20"/>
          <w:szCs w:val="20"/>
        </w:rPr>
        <w:t xml:space="preserve">: a: 1, b: 1 </w:t>
      </w:r>
      <w:proofErr w:type="spellStart"/>
      <w:r w:rsidRPr="00454EE5">
        <w:rPr>
          <w:i/>
          <w:iCs/>
          <w:sz w:val="20"/>
          <w:szCs w:val="20"/>
        </w:rPr>
        <w:t>and</w:t>
      </w:r>
      <w:proofErr w:type="spellEnd"/>
      <w:r w:rsidRPr="00454EE5">
        <w:rPr>
          <w:i/>
          <w:iCs/>
          <w:sz w:val="20"/>
          <w:szCs w:val="20"/>
        </w:rPr>
        <w:t xml:space="preserve"> c: 17.</w:t>
      </w:r>
    </w:p>
    <w:p w14:paraId="761481E2" w14:textId="77777777" w:rsidR="00ED10F2" w:rsidRDefault="00ED10F2"/>
    <w:sectPr w:rsidR="00ED1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ED"/>
    <w:rsid w:val="003370ED"/>
    <w:rsid w:val="00766F17"/>
    <w:rsid w:val="00CD047E"/>
    <w:rsid w:val="00ED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04AB1"/>
  <w15:chartTrackingRefBased/>
  <w15:docId w15:val="{4CAFB8AB-F3FE-4B87-8909-337C3F0D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70E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3370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aksman</dc:creator>
  <cp:keywords/>
  <dc:description/>
  <cp:lastModifiedBy>Michelle Haaksman</cp:lastModifiedBy>
  <cp:revision>1</cp:revision>
  <dcterms:created xsi:type="dcterms:W3CDTF">2023-12-19T15:10:00Z</dcterms:created>
  <dcterms:modified xsi:type="dcterms:W3CDTF">2023-12-19T15:10:00Z</dcterms:modified>
</cp:coreProperties>
</file>